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3A486" w14:textId="77777777" w:rsidR="00CE7161" w:rsidRPr="00CE7161" w:rsidRDefault="00CE7161" w:rsidP="00CE7161">
      <w:pPr>
        <w:pStyle w:val="SupplementaryMaterial"/>
        <w:rPr>
          <w:b w:val="0"/>
        </w:rPr>
      </w:pPr>
      <w:r w:rsidRPr="001549D3">
        <w:t>Supplementary Material</w:t>
      </w:r>
    </w:p>
    <w:p w14:paraId="7ECB7CD2" w14:textId="77777777" w:rsidR="007943B0" w:rsidRPr="00CE7161" w:rsidRDefault="00CE7161" w:rsidP="008B311C">
      <w:pPr>
        <w:spacing w:before="240"/>
      </w:pPr>
      <w:r w:rsidRPr="00CE7161">
        <w:rPr>
          <w:b/>
          <w:bCs/>
        </w:rPr>
        <w:t>Supplementa</w:t>
      </w:r>
      <w:r w:rsidR="008B311C">
        <w:rPr>
          <w:b/>
          <w:bCs/>
        </w:rPr>
        <w:t>ry</w:t>
      </w:r>
      <w:r w:rsidRPr="00CE7161">
        <w:rPr>
          <w:b/>
          <w:bCs/>
        </w:rPr>
        <w:t xml:space="preserve"> Table </w:t>
      </w:r>
      <w:r w:rsidR="00623B4F" w:rsidRPr="00CE7161">
        <w:rPr>
          <w:b/>
          <w:bCs/>
        </w:rPr>
        <w:t>1</w:t>
      </w:r>
      <w:r w:rsidR="007C1015" w:rsidRPr="00CE7161">
        <w:rPr>
          <w:b/>
          <w:bCs/>
        </w:rPr>
        <w:t>.</w:t>
      </w:r>
      <w:r w:rsidR="007C1015">
        <w:t xml:space="preserve"> Baseline characteristics of the study population, stratified by regimen and dosage (</w:t>
      </w:r>
      <w:r w:rsidR="007C1015">
        <w:rPr>
          <w:i/>
        </w:rPr>
        <w:t>N</w:t>
      </w:r>
      <w:r w:rsidR="007C1015">
        <w:t xml:space="preserve"> = 678 participants).</w:t>
      </w:r>
    </w:p>
    <w:tbl>
      <w:tblPr>
        <w:tblStyle w:val="a4"/>
        <w:tblW w:w="13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4"/>
        <w:gridCol w:w="1392"/>
        <w:gridCol w:w="1392"/>
        <w:gridCol w:w="1392"/>
        <w:gridCol w:w="1392"/>
        <w:gridCol w:w="1392"/>
        <w:gridCol w:w="1392"/>
        <w:gridCol w:w="1392"/>
        <w:gridCol w:w="1392"/>
      </w:tblGrid>
      <w:tr w:rsidR="007943B0" w:rsidRPr="00CE7161" w14:paraId="35F07A3C" w14:textId="77777777" w:rsidTr="00CE7161">
        <w:trPr>
          <w:trHeight w:val="400"/>
        </w:trPr>
        <w:tc>
          <w:tcPr>
            <w:tcW w:w="2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083D1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DC8C2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Metformin and glimepirid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95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BA088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Metformin and vildagliptin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18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A4404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Metformin and insulin glargine U100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92</w:t>
            </w:r>
          </w:p>
        </w:tc>
        <w:tc>
          <w:tcPr>
            <w:tcW w:w="2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039A7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Metformin, insulin glargine U100, and human regular insulin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73</w:t>
            </w:r>
          </w:p>
        </w:tc>
      </w:tr>
      <w:tr w:rsidR="007943B0" w:rsidRPr="00CE7161" w14:paraId="18CEB7E8" w14:textId="77777777" w:rsidTr="00CE7161">
        <w:trPr>
          <w:trHeight w:val="400"/>
        </w:trPr>
        <w:tc>
          <w:tcPr>
            <w:tcW w:w="20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E1CF9" w14:textId="77777777" w:rsidR="007943B0" w:rsidRPr="00CE7161" w:rsidRDefault="007943B0" w:rsidP="00CE71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A59BF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Low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31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AD54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Regular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64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37185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Low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77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6B47D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Regular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41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6E997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Low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29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C18F3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Regular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63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60CF9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Low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115</w:t>
            </w:r>
          </w:p>
        </w:tc>
        <w:tc>
          <w:tcPr>
            <w:tcW w:w="13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C9F78" w14:textId="77777777" w:rsidR="007943B0" w:rsidRPr="00CE7161" w:rsidRDefault="007C1015" w:rsidP="00CE7161">
            <w:pPr>
              <w:widowControl w:val="0"/>
              <w:spacing w:before="0" w:after="0"/>
              <w:rPr>
                <w:b/>
                <w:sz w:val="20"/>
                <w:szCs w:val="20"/>
              </w:rPr>
            </w:pPr>
            <w:r w:rsidRPr="00CE7161">
              <w:rPr>
                <w:b/>
                <w:sz w:val="20"/>
                <w:szCs w:val="20"/>
              </w:rPr>
              <w:t xml:space="preserve">Regular Dosage, </w:t>
            </w:r>
            <w:r w:rsidRPr="00CE7161">
              <w:rPr>
                <w:b/>
                <w:i/>
                <w:sz w:val="20"/>
                <w:szCs w:val="20"/>
              </w:rPr>
              <w:t>n</w:t>
            </w:r>
            <w:r w:rsidRPr="00CE7161">
              <w:rPr>
                <w:b/>
                <w:sz w:val="20"/>
                <w:szCs w:val="20"/>
              </w:rPr>
              <w:t>=58</w:t>
            </w:r>
          </w:p>
        </w:tc>
      </w:tr>
      <w:tr w:rsidR="007943B0" w:rsidRPr="00CE7161" w14:paraId="179D76DA" w14:textId="77777777" w:rsidTr="00CE7161">
        <w:tc>
          <w:tcPr>
            <w:tcW w:w="202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1F5AE" w14:textId="77777777" w:rsidR="007943B0" w:rsidRPr="00CE7161" w:rsidRDefault="007C1015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CE7161">
              <w:rPr>
                <w:bCs/>
                <w:sz w:val="20"/>
                <w:szCs w:val="20"/>
              </w:rPr>
              <w:t>Age (years)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AE91B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7.0 ± 9.5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82E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7.2 ± 10.1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4C14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9.6 ± 8.8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85C8C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7.4 ± 9.9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33BD5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7.6 ± 9.5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B0D1B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8.0 ± 9.6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29D86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9.9 ± 10.6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1F9EA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7.1 ± 9.8</w:t>
            </w:r>
          </w:p>
        </w:tc>
      </w:tr>
      <w:tr w:rsidR="007943B0" w:rsidRPr="00CE7161" w14:paraId="7F372A17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551CE" w14:textId="77777777" w:rsidR="007943B0" w:rsidRPr="00CE7161" w:rsidRDefault="007C1015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CE7161">
              <w:rPr>
                <w:bCs/>
                <w:sz w:val="20"/>
                <w:szCs w:val="20"/>
              </w:rPr>
              <w:t>Sex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FFFB1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0D116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22423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1492D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123EF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C4079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221B8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47FC9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</w:tr>
      <w:tr w:rsidR="007943B0" w:rsidRPr="00CE7161" w14:paraId="1686BCEF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6C01A" w14:textId="77777777" w:rsidR="007943B0" w:rsidRPr="00CE7161" w:rsidRDefault="007C1015" w:rsidP="00CE7161">
            <w:pPr>
              <w:widowControl w:val="0"/>
              <w:spacing w:before="0" w:after="0"/>
              <w:ind w:left="360"/>
              <w:rPr>
                <w:bCs/>
                <w:i/>
                <w:sz w:val="20"/>
                <w:szCs w:val="20"/>
              </w:rPr>
            </w:pPr>
            <w:r w:rsidRPr="00CE7161">
              <w:rPr>
                <w:bCs/>
                <w:i/>
                <w:sz w:val="20"/>
                <w:szCs w:val="20"/>
              </w:rPr>
              <w:t>Male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44FC7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5 (49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57731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29 (45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A3A84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41 (53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397C5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24 (58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234CA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1 (47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FE327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2 (50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A2ABC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5 (47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6206C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29 (50.0%)</w:t>
            </w:r>
          </w:p>
        </w:tc>
      </w:tr>
      <w:tr w:rsidR="007943B0" w:rsidRPr="00CE7161" w14:paraId="6D4EFD81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ACD4D" w14:textId="77777777" w:rsidR="007943B0" w:rsidRPr="00CE7161" w:rsidRDefault="007C1015" w:rsidP="00CE7161">
            <w:pPr>
              <w:widowControl w:val="0"/>
              <w:spacing w:before="0" w:after="0"/>
              <w:ind w:left="360"/>
              <w:rPr>
                <w:bCs/>
                <w:i/>
                <w:sz w:val="20"/>
                <w:szCs w:val="20"/>
              </w:rPr>
            </w:pPr>
            <w:r w:rsidRPr="00CE7161">
              <w:rPr>
                <w:bCs/>
                <w:i/>
                <w:sz w:val="20"/>
                <w:szCs w:val="20"/>
              </w:rPr>
              <w:t>Female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2F0D2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6 (50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D66B5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5 (54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9ECF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6 (46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5B1C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7 (41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2E409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8 (52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30098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1 (49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A7A19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0 (52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AD15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29 (50.0%)</w:t>
            </w:r>
          </w:p>
        </w:tc>
      </w:tr>
      <w:tr w:rsidR="007943B0" w:rsidRPr="00CE7161" w14:paraId="15C2864E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02F75" w14:textId="77777777" w:rsidR="007943B0" w:rsidRPr="00CE7161" w:rsidRDefault="007C1015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CE7161">
              <w:rPr>
                <w:bCs/>
                <w:sz w:val="20"/>
                <w:szCs w:val="20"/>
              </w:rPr>
              <w:t>BMI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95D11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42C8B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DA265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BC4A0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2EFFE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D89C9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BCBCB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62627" w14:textId="77777777" w:rsidR="007943B0" w:rsidRPr="00CE7161" w:rsidRDefault="007943B0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</w:tr>
      <w:tr w:rsidR="007943B0" w:rsidRPr="00CE7161" w14:paraId="34F4E653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71389" w14:textId="77777777" w:rsidR="007943B0" w:rsidRPr="00CE7161" w:rsidRDefault="007C1015" w:rsidP="00CE7161">
            <w:pPr>
              <w:widowControl w:val="0"/>
              <w:spacing w:before="0" w:after="0"/>
              <w:ind w:left="360"/>
              <w:rPr>
                <w:bCs/>
                <w:i/>
                <w:sz w:val="20"/>
                <w:szCs w:val="20"/>
              </w:rPr>
            </w:pPr>
            <w:r w:rsidRPr="00CE7161">
              <w:rPr>
                <w:bCs/>
                <w:i/>
                <w:sz w:val="20"/>
                <w:szCs w:val="20"/>
              </w:rPr>
              <w:t>Normal weight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54743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 (4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B9CAB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 (4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64955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0 (0.0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7E30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0 (0.0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C356A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 (0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A091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 (1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C5CB2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4 (3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D1D97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0 (0.0%)</w:t>
            </w:r>
          </w:p>
        </w:tc>
      </w:tr>
      <w:tr w:rsidR="007943B0" w:rsidRPr="00CE7161" w14:paraId="481B0E5F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4C809" w14:textId="77777777" w:rsidR="007943B0" w:rsidRPr="00CE7161" w:rsidRDefault="007C1015" w:rsidP="00CE7161">
            <w:pPr>
              <w:widowControl w:val="0"/>
              <w:spacing w:before="0" w:after="0"/>
              <w:ind w:left="360"/>
              <w:rPr>
                <w:bCs/>
                <w:i/>
                <w:sz w:val="20"/>
                <w:szCs w:val="20"/>
              </w:rPr>
            </w:pPr>
            <w:r w:rsidRPr="00CE7161">
              <w:rPr>
                <w:bCs/>
                <w:i/>
                <w:sz w:val="20"/>
                <w:szCs w:val="20"/>
              </w:rPr>
              <w:t>Overweight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ACF7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07 (81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706E4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0 (78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024C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4 (83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0D3B8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8 (92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70E5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14 (88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EDB6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4 (85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4D60B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90 (78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4179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51 (87.9%)</w:t>
            </w:r>
          </w:p>
        </w:tc>
      </w:tr>
      <w:tr w:rsidR="007943B0" w:rsidRPr="00CE7161" w14:paraId="353A188F" w14:textId="77777777" w:rsidTr="00CE7161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323A9" w14:textId="77777777" w:rsidR="007943B0" w:rsidRPr="00CE7161" w:rsidRDefault="007C1015" w:rsidP="00CE7161">
            <w:pPr>
              <w:widowControl w:val="0"/>
              <w:spacing w:before="0" w:after="0"/>
              <w:ind w:left="360"/>
              <w:rPr>
                <w:bCs/>
                <w:i/>
                <w:sz w:val="20"/>
                <w:szCs w:val="20"/>
              </w:rPr>
            </w:pPr>
            <w:r w:rsidRPr="00CE7161">
              <w:rPr>
                <w:bCs/>
                <w:i/>
                <w:sz w:val="20"/>
                <w:szCs w:val="20"/>
              </w:rPr>
              <w:t>Obese (class I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BD96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8 (13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ED639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1 (17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D11D7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3 (16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22EE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3 (7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D0753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4 (10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EE956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 (12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A52DF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21 (18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A0B8E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7 (12.1%)</w:t>
            </w:r>
          </w:p>
        </w:tc>
      </w:tr>
      <w:tr w:rsidR="007943B0" w:rsidRPr="00CE7161" w14:paraId="75EA8CF8" w14:textId="77777777" w:rsidTr="00CE7161">
        <w:tc>
          <w:tcPr>
            <w:tcW w:w="20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CF4DA" w14:textId="77777777" w:rsidR="007943B0" w:rsidRPr="00CE7161" w:rsidRDefault="007C1015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CE7161">
              <w:rPr>
                <w:bCs/>
                <w:sz w:val="20"/>
                <w:szCs w:val="20"/>
              </w:rPr>
              <w:t>Years since diagnosis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A0CF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.8 ± 4.0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F207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7.5 ± 4.9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C4CF1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0.4 ± 5.0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094B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9.5 ± 5.5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6F2AC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6.4 ± 4.0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88C6D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7.9 ± 4.1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FE033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10.7 ± 6.1</w:t>
            </w:r>
          </w:p>
        </w:tc>
        <w:tc>
          <w:tcPr>
            <w:tcW w:w="13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903FA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7.5 ± 4.8</w:t>
            </w:r>
          </w:p>
        </w:tc>
      </w:tr>
      <w:tr w:rsidR="007943B0" w:rsidRPr="00CE7161" w14:paraId="5C075464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F0FBD" w14:textId="77777777" w:rsidR="007943B0" w:rsidRPr="00CE7161" w:rsidRDefault="007C1015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CE7161">
              <w:rPr>
                <w:bCs/>
                <w:sz w:val="20"/>
                <w:szCs w:val="20"/>
              </w:rPr>
              <w:t>Baseline HbA</w:t>
            </w:r>
            <w:r w:rsidRPr="00CE7161">
              <w:rPr>
                <w:bCs/>
                <w:sz w:val="20"/>
                <w:szCs w:val="20"/>
                <w:vertAlign w:val="subscript"/>
              </w:rPr>
              <w:t>1c</w:t>
            </w:r>
            <w:r w:rsidRPr="00CE7161"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B931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0 ± 0.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598A3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0 ± 1.2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D9E86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8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75783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53ED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7A5EC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55250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9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3790A" w14:textId="77777777" w:rsidR="007943B0" w:rsidRPr="00CE7161" w:rsidRDefault="007C1015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E7161">
              <w:rPr>
                <w:sz w:val="20"/>
                <w:szCs w:val="20"/>
              </w:rPr>
              <w:t>8.1 ± 0.9</w:t>
            </w:r>
          </w:p>
        </w:tc>
      </w:tr>
      <w:tr w:rsidR="00203291" w:rsidRPr="00CE7161" w14:paraId="7D9C260D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5F90" w14:textId="77777777" w:rsidR="00203291" w:rsidRPr="00CE7161" w:rsidRDefault="00203291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857417">
              <w:rPr>
                <w:sz w:val="20"/>
                <w:szCs w:val="20"/>
              </w:rPr>
              <w:t>Polypharmacy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7EBFB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4DFC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9251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1AB3D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33DF8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D21C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551C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EA5D2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</w:tr>
      <w:tr w:rsidR="00203291" w:rsidRPr="00CE7161" w14:paraId="651B8BE4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CCD6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B215B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(90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B845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87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FCC66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81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14F01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90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0AD0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6.0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BEE2C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85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CB9AB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0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BAAF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89.7%)</w:t>
            </w:r>
          </w:p>
        </w:tc>
      </w:tr>
      <w:tr w:rsidR="00203291" w:rsidRPr="00CE7161" w14:paraId="0251BD97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9DD1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D3BA8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6890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2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49C93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8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79FF8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0F4F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.0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1812A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50A4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79CA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3%)</w:t>
            </w:r>
          </w:p>
        </w:tc>
      </w:tr>
      <w:tr w:rsidR="00203291" w:rsidRPr="00CE7161" w14:paraId="66932778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FFB2" w14:textId="77777777" w:rsidR="00203291" w:rsidRPr="00CE7161" w:rsidRDefault="00203291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857417">
              <w:rPr>
                <w:sz w:val="20"/>
                <w:szCs w:val="20"/>
              </w:rPr>
              <w:t>β1-blocker use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8037A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A542D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BECE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C60B6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71D8D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59897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BC80D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637A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</w:tr>
      <w:tr w:rsidR="00203291" w:rsidRPr="00CE7161" w14:paraId="0E81EFE7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12DE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lastRenderedPageBreak/>
              <w:t>No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6942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90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F9821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0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C07A7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80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E4717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85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A2AC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82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6E91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84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8A298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3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2847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86.2%)</w:t>
            </w:r>
          </w:p>
        </w:tc>
      </w:tr>
      <w:tr w:rsidR="00203291" w:rsidRPr="00CE7161" w14:paraId="6FB2750C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3CD2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31E3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2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A898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AFBAC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9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5EA72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4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00603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8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35877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5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5899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6.5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D820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.8%)</w:t>
            </w:r>
          </w:p>
        </w:tc>
      </w:tr>
      <w:tr w:rsidR="00203291" w:rsidRPr="00CE7161" w14:paraId="15B8F246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4F23" w14:textId="77777777" w:rsidR="00203291" w:rsidRPr="00CE7161" w:rsidRDefault="00203291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857417">
              <w:rPr>
                <w:sz w:val="20"/>
                <w:szCs w:val="20"/>
              </w:rPr>
              <w:t>ACE inhibitor use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5BC4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472A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ED3AC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B3C03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A005B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C5E8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4299C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CFCB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</w:tr>
      <w:tr w:rsidR="00203291" w:rsidRPr="00CE7161" w14:paraId="3ED13E50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1475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t>No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4D31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95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2627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95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710B1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89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8446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92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3C3E8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89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F7B7D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2.1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14CF0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91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18DF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96.6%)</w:t>
            </w:r>
          </w:p>
        </w:tc>
      </w:tr>
      <w:tr w:rsidR="00203291" w:rsidRPr="00CE7161" w14:paraId="662B942D" w14:textId="77777777" w:rsidTr="00D710C0">
        <w:tc>
          <w:tcPr>
            <w:tcW w:w="202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5242" w14:textId="77777777" w:rsidR="00203291" w:rsidRPr="00CE7161" w:rsidRDefault="00203291" w:rsidP="00D710C0">
            <w:pPr>
              <w:widowControl w:val="0"/>
              <w:spacing w:before="0" w:after="0"/>
              <w:ind w:left="360"/>
              <w:rPr>
                <w:bCs/>
                <w:sz w:val="20"/>
                <w:szCs w:val="20"/>
              </w:rPr>
            </w:pPr>
            <w:r w:rsidRPr="00857417">
              <w:rPr>
                <w:bCs/>
                <w:i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0ADF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6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E4CC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40752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4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9A20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3DE4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508CE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.9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F8A6C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.7%)</w:t>
            </w:r>
          </w:p>
        </w:tc>
        <w:tc>
          <w:tcPr>
            <w:tcW w:w="13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E24E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4%)</w:t>
            </w:r>
          </w:p>
        </w:tc>
      </w:tr>
      <w:tr w:rsidR="00203291" w:rsidRPr="00CE7161" w14:paraId="395E5A7D" w14:textId="77777777" w:rsidTr="00D710C0">
        <w:tc>
          <w:tcPr>
            <w:tcW w:w="202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7AC2" w14:textId="77777777" w:rsidR="00203291" w:rsidRPr="00CE7161" w:rsidRDefault="00203291" w:rsidP="00CE7161">
            <w:pPr>
              <w:widowControl w:val="0"/>
              <w:spacing w:before="0" w:after="0"/>
              <w:rPr>
                <w:bCs/>
                <w:sz w:val="20"/>
                <w:szCs w:val="20"/>
              </w:rPr>
            </w:pPr>
            <w:r w:rsidRPr="00857417">
              <w:rPr>
                <w:sz w:val="20"/>
                <w:szCs w:val="20"/>
              </w:rPr>
              <w:t>Number of comorbidities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23A5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857417">
              <w:rPr>
                <w:sz w:val="20"/>
                <w:szCs w:val="20"/>
              </w:rPr>
              <w:t xml:space="preserve">2.5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521F3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45B45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E206F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2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F2F46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2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5481B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BE5B7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</w:t>
            </w:r>
          </w:p>
        </w:tc>
        <w:tc>
          <w:tcPr>
            <w:tcW w:w="13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84FE9" w14:textId="77777777" w:rsidR="00203291" w:rsidRPr="00CE7161" w:rsidRDefault="00203291" w:rsidP="00CE7161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  <w:r w:rsidRPr="00CE71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2</w:t>
            </w:r>
          </w:p>
        </w:tc>
      </w:tr>
    </w:tbl>
    <w:p w14:paraId="73C24AC2" w14:textId="77777777" w:rsidR="007943B0" w:rsidRDefault="007C1015" w:rsidP="00CE7161">
      <w:pPr>
        <w:spacing w:before="240" w:after="0"/>
      </w:pPr>
      <w:bookmarkStart w:id="1" w:name="_heading=h.30j0zll" w:colFirst="0" w:colLast="0"/>
      <w:bookmarkStart w:id="2" w:name="_heading=h.stdmmdwla78" w:colFirst="0" w:colLast="0"/>
      <w:bookmarkEnd w:id="1"/>
      <w:bookmarkEnd w:id="2"/>
      <w:r>
        <w:t xml:space="preserve">Data are </w:t>
      </w:r>
      <w:r>
        <w:rPr>
          <w:i/>
        </w:rPr>
        <w:t>n</w:t>
      </w:r>
      <w:r>
        <w:t xml:space="preserve"> (%) or mean ± standard deviation.</w:t>
      </w:r>
    </w:p>
    <w:p w14:paraId="7FBAF1D4" w14:textId="77777777" w:rsidR="00203291" w:rsidRDefault="00203291">
      <w:pPr>
        <w:spacing w:before="240" w:after="0"/>
      </w:pPr>
      <w:r>
        <w:t>ACE, angiotensin-converting enzyme.</w:t>
      </w:r>
    </w:p>
    <w:sectPr w:rsidR="00203291">
      <w:footerReference w:type="default" r:id="rId9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E7F1D" w14:textId="77777777" w:rsidR="00565E35" w:rsidRDefault="00565E35">
      <w:pPr>
        <w:spacing w:after="0"/>
      </w:pPr>
      <w:r>
        <w:separator/>
      </w:r>
    </w:p>
  </w:endnote>
  <w:endnote w:type="continuationSeparator" w:id="0">
    <w:p w14:paraId="5D67E30E" w14:textId="77777777" w:rsidR="00565E35" w:rsidRDefault="00565E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5564A" w14:textId="77777777" w:rsidR="007943B0" w:rsidRDefault="007943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424F4" w14:textId="77777777" w:rsidR="00565E35" w:rsidRDefault="00565E35">
      <w:pPr>
        <w:spacing w:after="0"/>
      </w:pPr>
      <w:r>
        <w:separator/>
      </w:r>
    </w:p>
  </w:footnote>
  <w:footnote w:type="continuationSeparator" w:id="0">
    <w:p w14:paraId="41FA7B8C" w14:textId="77777777" w:rsidR="00565E35" w:rsidRDefault="00565E3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MbMwNjQzMDO0MDBS0lEKTi0uzszPAykwrgUAb/3N0CwAAAA="/>
  </w:docVars>
  <w:rsids>
    <w:rsidRoot w:val="007943B0"/>
    <w:rsid w:val="00203291"/>
    <w:rsid w:val="00565E35"/>
    <w:rsid w:val="00623B4F"/>
    <w:rsid w:val="0071773D"/>
    <w:rsid w:val="007943B0"/>
    <w:rsid w:val="007C1015"/>
    <w:rsid w:val="008B311C"/>
    <w:rsid w:val="009D0E1F"/>
    <w:rsid w:val="00AD1C73"/>
    <w:rsid w:val="00C53C8F"/>
    <w:rsid w:val="00CE7161"/>
    <w:rsid w:val="00D7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91D1B"/>
  <w15:docId w15:val="{B3B7699E-E3F3-4E88-B889-956CC5D4A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61"/>
    <w:pPr>
      <w:spacing w:before="120" w:after="240" w:line="240" w:lineRule="auto"/>
    </w:pPr>
    <w:rPr>
      <w:rFonts w:ascii="Times New Roman" w:eastAsiaTheme="minorHAnsi" w:hAnsi="Times New Roman" w:cstheme="minorBidi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7161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E716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E7161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E716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E716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CE716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E7161"/>
    <w:pPr>
      <w:spacing w:before="240"/>
    </w:pPr>
    <w:rPr>
      <w:rFonts w:cs="Times New Roman"/>
      <w:b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16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161"/>
    <w:rPr>
      <w:rFonts w:ascii="Tahoma" w:eastAsiaTheme="minorHAnsi" w:hAnsi="Tahoma" w:cs="Tahoma"/>
      <w:sz w:val="16"/>
      <w:szCs w:val="16"/>
      <w:lang w:val="en-US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SubtitleChar">
    <w:name w:val="Subtitle Char"/>
    <w:basedOn w:val="DefaultParagraphFont"/>
    <w:link w:val="Subtitle"/>
    <w:uiPriority w:val="99"/>
    <w:rsid w:val="00CE7161"/>
    <w:rPr>
      <w:rFonts w:ascii="Times New Roman" w:eastAsiaTheme="minorHAnsi" w:hAnsi="Times New Roman" w:cs="Times New Roman"/>
      <w:b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E7161"/>
  </w:style>
  <w:style w:type="character" w:styleId="BookTitle">
    <w:name w:val="Book Title"/>
    <w:basedOn w:val="DefaultParagraphFont"/>
    <w:uiPriority w:val="33"/>
    <w:qFormat/>
    <w:rsid w:val="00CE716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CE716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E7161"/>
    <w:pPr>
      <w:spacing w:after="0" w:line="240" w:lineRule="auto"/>
    </w:pPr>
    <w:rPr>
      <w:rFonts w:ascii="Times New Roman" w:eastAsiaTheme="minorHAnsi" w:hAnsi="Times New Roman" w:cstheme="minorBidi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7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161"/>
    <w:rPr>
      <w:rFonts w:ascii="Times New Roman" w:eastAsiaTheme="minorHAnsi" w:hAnsi="Times New Roman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161"/>
    <w:rPr>
      <w:rFonts w:ascii="Times New Roman" w:eastAsiaTheme="minorHAnsi" w:hAnsi="Times New Roman" w:cstheme="minorBidi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CE716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E716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716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7161"/>
    <w:rPr>
      <w:rFonts w:ascii="Times New Roman" w:eastAsiaTheme="minorHAnsi" w:hAnsi="Times New Roman" w:cstheme="minorBidi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E7161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E716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7161"/>
    <w:rPr>
      <w:rFonts w:ascii="Times New Roman" w:eastAsiaTheme="minorHAnsi" w:hAnsi="Times New Roman" w:cstheme="minorBidi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E716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716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7161"/>
    <w:rPr>
      <w:rFonts w:ascii="Times New Roman" w:eastAsiaTheme="minorHAnsi" w:hAnsi="Times New Roman" w:cstheme="minorBidi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716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E7161"/>
    <w:rPr>
      <w:rFonts w:ascii="Times New Roman" w:eastAsiaTheme="minorHAnsi" w:hAnsi="Times New Roman" w:cstheme="minorBidi"/>
      <w:b/>
      <w:szCs w:val="22"/>
      <w:lang w:val="en-US"/>
    </w:rPr>
  </w:style>
  <w:style w:type="paragraph" w:styleId="ListParagraph">
    <w:name w:val="List Paragraph"/>
    <w:basedOn w:val="Normal"/>
    <w:uiPriority w:val="3"/>
    <w:qFormat/>
    <w:rsid w:val="00CE7161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CE7161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E7161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E7161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E716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E7161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CE7161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CE716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CE716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CE716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E7161"/>
  </w:style>
  <w:style w:type="paragraph" w:styleId="NormalWeb">
    <w:name w:val="Normal (Web)"/>
    <w:basedOn w:val="Normal"/>
    <w:uiPriority w:val="99"/>
    <w:unhideWhenUsed/>
    <w:rsid w:val="00CE716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E716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161"/>
    <w:rPr>
      <w:rFonts w:ascii="Times New Roman" w:eastAsiaTheme="minorHAnsi" w:hAnsi="Times New Roman" w:cstheme="minorBidi"/>
      <w:i/>
      <w:iCs/>
      <w:color w:val="404040" w:themeColor="text1" w:themeTint="BF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CE716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CE7161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CE7161"/>
    <w:pPr>
      <w:spacing w:after="0" w:line="240" w:lineRule="auto"/>
    </w:pPr>
    <w:rPr>
      <w:rFonts w:asciiTheme="majorHAnsi" w:eastAsiaTheme="minorHAnsi" w:hAnsiTheme="maj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CE7161"/>
    <w:rPr>
      <w:rFonts w:ascii="Times New Roman" w:eastAsiaTheme="minorHAnsi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E716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6IKZz4EQmMqvZrb+rH2CjJpCyg==">AMUW2mXSB106OwZqdNrZXqUVhIZbvtehlMNrreO7mnJr6GLftGAP5j3isZzXbsABB0Y9KzGjs9lQ0whulugm99jFARh9DJE0SQYaP2tRUHMUCogBlcmzXTT319wEm0/M4O7KLtxiJqUmbrY57WpepAyd/97dmxWO4A==</go:docsCustomData>
</go:gDocsCustomXmlDataStorage>
</file>

<file path=customXml/itemProps1.xml><?xml version="1.0" encoding="utf-8"?>
<ds:datastoreItem xmlns:ds="http://schemas.openxmlformats.org/officeDocument/2006/customXml" ds:itemID="{76D2094C-299B-4A54-85CA-F3BD4FB0AA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e Senn</cp:lastModifiedBy>
  <cp:revision>7</cp:revision>
  <dcterms:created xsi:type="dcterms:W3CDTF">2020-03-29T20:39:00Z</dcterms:created>
  <dcterms:modified xsi:type="dcterms:W3CDTF">2021-06-18T16:30:00Z</dcterms:modified>
</cp:coreProperties>
</file>